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F68" w:rsidRPr="00746D29" w:rsidRDefault="00BE6F68" w:rsidP="00BE6F6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46D29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 1</w:t>
      </w:r>
      <w:r w:rsidRPr="00746D29">
        <w:rPr>
          <w:rFonts w:ascii="Times New Roman" w:hAnsi="Times New Roman" w:cs="Times New Roman"/>
          <w:sz w:val="20"/>
          <w:szCs w:val="20"/>
          <w:lang w:val="en-GB"/>
        </w:rPr>
        <w:t xml:space="preserve"> Summarized ANOVA</w:t>
      </w:r>
      <w:bookmarkStart w:id="0" w:name="_GoBack"/>
      <w:bookmarkEnd w:id="0"/>
      <w:r w:rsidRPr="00746D29">
        <w:rPr>
          <w:rFonts w:ascii="Times New Roman" w:hAnsi="Times New Roman" w:cs="Times New Roman"/>
          <w:sz w:val="20"/>
          <w:szCs w:val="20"/>
          <w:lang w:val="en-GB"/>
        </w:rPr>
        <w:t xml:space="preserve"> results for all characteristics incl</w:t>
      </w:r>
      <w:r w:rsidR="00D54CD6">
        <w:rPr>
          <w:rFonts w:ascii="Times New Roman" w:hAnsi="Times New Roman" w:cs="Times New Roman"/>
          <w:sz w:val="20"/>
          <w:szCs w:val="20"/>
          <w:lang w:val="en-GB"/>
        </w:rPr>
        <w:t xml:space="preserve">uding total degrees of freedom </w:t>
      </w:r>
      <w:r w:rsidRPr="00746D29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604E9A" w:rsidRPr="00C0414E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746D29">
        <w:rPr>
          <w:rFonts w:ascii="Times New Roman" w:hAnsi="Times New Roman" w:cs="Times New Roman"/>
          <w:sz w:val="20"/>
          <w:szCs w:val="20"/>
          <w:lang w:val="en-GB"/>
        </w:rPr>
        <w:t xml:space="preserve"> values for the vari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actors</w:t>
      </w:r>
      <w:r w:rsidRPr="00746D29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A728B6">
        <w:rPr>
          <w:rFonts w:ascii="Times New Roman" w:hAnsi="Times New Roman" w:cs="Times New Roman"/>
          <w:sz w:val="20"/>
          <w:szCs w:val="20"/>
          <w:lang w:val="en-GB"/>
        </w:rPr>
        <w:t>Si and NaCl</w:t>
      </w:r>
      <w:r w:rsidRPr="00746D29">
        <w:rPr>
          <w:rFonts w:ascii="Times New Roman" w:hAnsi="Times New Roman" w:cs="Times New Roman"/>
          <w:sz w:val="20"/>
          <w:szCs w:val="20"/>
          <w:lang w:val="en-GB"/>
        </w:rPr>
        <w:t>)</w:t>
      </w:r>
    </w:p>
    <w:tbl>
      <w:tblPr>
        <w:tblStyle w:val="PlainTable2"/>
        <w:tblW w:w="8812" w:type="dxa"/>
        <w:tblLook w:val="04A0" w:firstRow="1" w:lastRow="0" w:firstColumn="1" w:lastColumn="0" w:noHBand="0" w:noVBand="1"/>
      </w:tblPr>
      <w:tblGrid>
        <w:gridCol w:w="2938"/>
        <w:gridCol w:w="1511"/>
        <w:gridCol w:w="1546"/>
        <w:gridCol w:w="1358"/>
        <w:gridCol w:w="1459"/>
      </w:tblGrid>
      <w:tr w:rsidR="00A728B6" w:rsidRPr="00F14F30" w:rsidTr="00310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vMerge w:val="restart"/>
            <w:shd w:val="clear" w:color="auto" w:fill="auto"/>
          </w:tcPr>
          <w:p w:rsidR="00A728B6" w:rsidRPr="00F14F30" w:rsidRDefault="00A728B6" w:rsidP="0011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riable</w:t>
            </w:r>
          </w:p>
        </w:tc>
        <w:tc>
          <w:tcPr>
            <w:tcW w:w="1511" w:type="dxa"/>
            <w:vMerge w:val="restart"/>
            <w:shd w:val="clear" w:color="auto" w:fill="auto"/>
          </w:tcPr>
          <w:p w:rsidR="00A728B6" w:rsidRPr="00F14F30" w:rsidRDefault="00A728B6" w:rsidP="00117B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grees of freedom</w:t>
            </w:r>
          </w:p>
        </w:tc>
        <w:tc>
          <w:tcPr>
            <w:tcW w:w="4363" w:type="dxa"/>
            <w:gridSpan w:val="3"/>
          </w:tcPr>
          <w:p w:rsidR="00A728B6" w:rsidRPr="00F14F30" w:rsidRDefault="00604E9A" w:rsidP="00117B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155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="00A728B6"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values</w:t>
            </w:r>
          </w:p>
        </w:tc>
      </w:tr>
      <w:tr w:rsidR="00A728B6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vMerge/>
            <w:shd w:val="clear" w:color="auto" w:fill="auto"/>
          </w:tcPr>
          <w:p w:rsidR="00A728B6" w:rsidRPr="00F14F30" w:rsidRDefault="00A728B6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11" w:type="dxa"/>
            <w:vMerge/>
            <w:shd w:val="clear" w:color="auto" w:fill="auto"/>
          </w:tcPr>
          <w:p w:rsidR="00A728B6" w:rsidRPr="00F14F30" w:rsidRDefault="00A728B6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</w:tcPr>
          <w:p w:rsidR="00A728B6" w:rsidRPr="00F14F30" w:rsidRDefault="00A728B6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1358" w:type="dxa"/>
          </w:tcPr>
          <w:p w:rsidR="00A728B6" w:rsidRPr="00F14F30" w:rsidRDefault="00A728B6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</w:p>
        </w:tc>
        <w:tc>
          <w:tcPr>
            <w:tcW w:w="1459" w:type="dxa"/>
            <w:shd w:val="clear" w:color="auto" w:fill="auto"/>
          </w:tcPr>
          <w:p w:rsidR="00A728B6" w:rsidRPr="00F14F30" w:rsidRDefault="00A728B6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 x NaCl</w:t>
            </w:r>
          </w:p>
        </w:tc>
      </w:tr>
      <w:tr w:rsidR="00A728B6" w:rsidRPr="00F14F30" w:rsidTr="0031002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bottom w:val="nil"/>
            </w:tcBorders>
            <w:shd w:val="clear" w:color="auto" w:fill="auto"/>
          </w:tcPr>
          <w:p w:rsidR="00A728B6" w:rsidRPr="00F14F30" w:rsidRDefault="00A728B6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mber of metaxylem vessels (roots)</w:t>
            </w:r>
          </w:p>
        </w:tc>
        <w:tc>
          <w:tcPr>
            <w:tcW w:w="1511" w:type="dxa"/>
            <w:tcBorders>
              <w:bottom w:val="nil"/>
            </w:tcBorders>
            <w:shd w:val="clear" w:color="auto" w:fill="auto"/>
          </w:tcPr>
          <w:p w:rsidR="00A728B6" w:rsidRPr="00F14F30" w:rsidRDefault="00A728B6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6" w:type="dxa"/>
            <w:tcBorders>
              <w:bottom w:val="nil"/>
            </w:tcBorders>
          </w:tcPr>
          <w:p w:rsidR="00A728B6" w:rsidRPr="00F14F30" w:rsidRDefault="00A728B6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32</w:t>
            </w:r>
          </w:p>
        </w:tc>
        <w:tc>
          <w:tcPr>
            <w:tcW w:w="1358" w:type="dxa"/>
            <w:tcBorders>
              <w:bottom w:val="nil"/>
            </w:tcBorders>
          </w:tcPr>
          <w:p w:rsidR="00A728B6" w:rsidRPr="00F14F30" w:rsidRDefault="00A728B6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61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auto"/>
          </w:tcPr>
          <w:p w:rsidR="00A728B6" w:rsidRPr="00F14F30" w:rsidRDefault="00A728B6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01</w:t>
            </w:r>
          </w:p>
        </w:tc>
      </w:tr>
      <w:tr w:rsidR="00A728B6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A728B6" w:rsidRPr="00F14F30" w:rsidRDefault="00A728B6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ot diameter (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μ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A728B6" w:rsidRPr="00F14F30" w:rsidRDefault="00A728B6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A728B6" w:rsidRPr="00F14F30" w:rsidRDefault="00A728B6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65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A728B6" w:rsidRPr="00F14F30" w:rsidRDefault="00A728B6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7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A728B6" w:rsidRPr="00F14F30" w:rsidRDefault="00A728B6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95</w:t>
            </w:r>
          </w:p>
        </w:tc>
      </w:tr>
      <w:tr w:rsidR="00A728B6" w:rsidRPr="00F14F30" w:rsidTr="00310025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A728B6" w:rsidRPr="00F14F30" w:rsidRDefault="00A728B6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ickness of cell walls in the </w:t>
            </w:r>
            <w:proofErr w:type="spellStart"/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xodermis</w:t>
            </w:r>
            <w:proofErr w:type="spellEnd"/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μm</w:t>
            </w:r>
            <w:proofErr w:type="spellEnd"/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A728B6" w:rsidRPr="00F14F30" w:rsidRDefault="00A728B6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A728B6" w:rsidRPr="00F14F30" w:rsidRDefault="00A728B6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A728B6" w:rsidRPr="00F14F30" w:rsidRDefault="00A728B6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7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A728B6" w:rsidRPr="00F14F30" w:rsidRDefault="00A728B6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9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</w:t>
            </w:r>
            <w:r w:rsidRPr="0051238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matal densit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at the base</w:t>
            </w:r>
            <w:r w:rsidRPr="0051238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0.01 mm</w:t>
            </w:r>
            <w:r w:rsidRPr="000C05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-</w:t>
            </w:r>
            <w:r w:rsidRPr="0051238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51238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97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44</w:t>
            </w:r>
          </w:p>
        </w:tc>
      </w:tr>
      <w:tr w:rsidR="00D5651E" w:rsidRPr="00F14F30" w:rsidTr="00310025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512382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C050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omatal density at the midd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1238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0.01 mm</w:t>
            </w:r>
            <w:r w:rsidRPr="000C05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-</w:t>
            </w:r>
            <w:r w:rsidRPr="0051238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51238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3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9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71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ze of the stomata (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μ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2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78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10</w:t>
            </w:r>
          </w:p>
        </w:tc>
      </w:tr>
      <w:tr w:rsidR="00D5651E" w:rsidRPr="00F14F30" w:rsidTr="0031002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512382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C47E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hickness of the adaxial faces of the epidermis (µm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27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27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C47E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hickness of the abaxial faces of the epidermis (µm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6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46</w:t>
            </w:r>
          </w:p>
        </w:tc>
      </w:tr>
      <w:tr w:rsidR="00D5651E" w:rsidRPr="00F14F30" w:rsidTr="00310025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2C47EF" w:rsidRDefault="00D5651E" w:rsidP="002C47E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ickness of the chlorenchyma (</w:t>
            </w:r>
            <w:proofErr w:type="spellStart"/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μm</w:t>
            </w:r>
            <w:proofErr w:type="spellEnd"/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1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47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2C47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a of sclerenchyma (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μ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58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58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06</w:t>
            </w:r>
          </w:p>
        </w:tc>
      </w:tr>
      <w:tr w:rsidR="00D5651E" w:rsidRPr="00F14F30" w:rsidTr="00310025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a of phloem (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μ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63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7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74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umber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f xylem vessel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6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5</w:t>
            </w:r>
          </w:p>
        </w:tc>
      </w:tr>
      <w:tr w:rsidR="00D5651E" w:rsidRPr="00F14F30" w:rsidTr="0031002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ameter of xylem vessels (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μ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7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6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60</w:t>
            </w:r>
          </w:p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OD (U min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-1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g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-1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tn</w:t>
            </w:r>
            <w:proofErr w:type="spellEnd"/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 leave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4</w:t>
            </w:r>
          </w:p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651E" w:rsidRPr="00F14F30" w:rsidTr="0031002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D16D80" w:rsidRDefault="00D5651E" w:rsidP="00117BD9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D16D80">
              <w:rPr>
                <w:rFonts w:ascii="Times New Roman" w:hAnsi="Times New Roman" w:cs="Times New Roman"/>
                <w:b w:val="0"/>
                <w:sz w:val="20"/>
                <w:szCs w:val="20"/>
                <w:lang w:val="pl-PL"/>
              </w:rPr>
              <w:t>SOD (U min</w:t>
            </w:r>
            <w:r w:rsidRPr="00D16D8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pl-PL"/>
              </w:rPr>
              <w:t>-1</w:t>
            </w:r>
            <w:r w:rsidRPr="00D16D80">
              <w:rPr>
                <w:rFonts w:ascii="Times New Roman" w:hAnsi="Times New Roman" w:cs="Times New Roman"/>
                <w:b w:val="0"/>
                <w:sz w:val="20"/>
                <w:szCs w:val="20"/>
                <w:lang w:val="pl-PL"/>
              </w:rPr>
              <w:t xml:space="preserve"> mg</w:t>
            </w:r>
            <w:r w:rsidRPr="00D16D80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pl-PL"/>
              </w:rPr>
              <w:t>-1</w:t>
            </w:r>
            <w:r w:rsidRPr="00D16D80">
              <w:rPr>
                <w:rFonts w:ascii="Times New Roman" w:hAnsi="Times New Roman" w:cs="Times New Roman"/>
                <w:b w:val="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16D80">
              <w:rPr>
                <w:rFonts w:ascii="Times New Roman" w:hAnsi="Times New Roman" w:cs="Times New Roman"/>
                <w:b w:val="0"/>
                <w:sz w:val="20"/>
                <w:szCs w:val="20"/>
                <w:lang w:val="pl-PL"/>
              </w:rPr>
              <w:t>prtn</w:t>
            </w:r>
            <w:proofErr w:type="spellEnd"/>
            <w:r w:rsidRPr="00D16D80">
              <w:rPr>
                <w:rFonts w:ascii="Times New Roman" w:hAnsi="Times New Roman" w:cs="Times New Roman"/>
                <w:b w:val="0"/>
                <w:sz w:val="20"/>
                <w:szCs w:val="20"/>
                <w:lang w:val="pl-PL"/>
              </w:rPr>
              <w:t xml:space="preserve">) </w:t>
            </w:r>
            <w:proofErr w:type="spellStart"/>
            <w:r w:rsidRPr="00D16D80">
              <w:rPr>
                <w:rFonts w:ascii="Times New Roman" w:hAnsi="Times New Roman" w:cs="Times New Roman"/>
                <w:b w:val="0"/>
                <w:sz w:val="20"/>
                <w:szCs w:val="20"/>
                <w:lang w:val="pl-PL"/>
              </w:rPr>
              <w:t>root</w:t>
            </w:r>
            <w:proofErr w:type="spellEnd"/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7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EA255F" w:rsidRDefault="00D5651E" w:rsidP="00117BD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T (µmol min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-1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g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-1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tn</w:t>
            </w:r>
            <w:proofErr w:type="spellEnd"/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 leave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8</w:t>
            </w:r>
          </w:p>
        </w:tc>
      </w:tr>
      <w:tr w:rsidR="00D5651E" w:rsidRPr="00F14F30" w:rsidTr="0031002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EA255F" w:rsidRDefault="00D5651E" w:rsidP="00117BD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T (µmol min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-1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g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-1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tn</w:t>
            </w:r>
            <w:proofErr w:type="spellEnd"/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 root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96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40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EA255F" w:rsidRDefault="00D5651E" w:rsidP="00117BD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PX  (nmol min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-1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g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-1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tn</w:t>
            </w:r>
            <w:proofErr w:type="spellEnd"/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 leave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95</w:t>
            </w:r>
          </w:p>
        </w:tc>
      </w:tr>
      <w:tr w:rsidR="00D5651E" w:rsidRPr="00F14F30" w:rsidTr="003100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EA255F" w:rsidRDefault="00D5651E" w:rsidP="00117BD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PX (nmol min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-1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g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-1</w:t>
            </w:r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tn</w:t>
            </w:r>
            <w:proofErr w:type="spellEnd"/>
            <w:r w:rsidRPr="00EA25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 root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05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EA255F" w:rsidRDefault="00D5651E" w:rsidP="00117BD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BE5C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l</w:t>
            </w:r>
            <w:proofErr w:type="spellEnd"/>
            <w:r w:rsidRPr="00BE5C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BE5C6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4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64</w:t>
            </w:r>
          </w:p>
        </w:tc>
      </w:tr>
      <w:tr w:rsidR="00D5651E" w:rsidRPr="00F14F30" w:rsidTr="0031002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EA255F" w:rsidRDefault="00D5651E" w:rsidP="00117BD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BE5C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08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2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31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r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9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80</w:t>
            </w:r>
          </w:p>
        </w:tc>
      </w:tr>
      <w:tr w:rsidR="00D5651E" w:rsidRPr="00F14F30" w:rsidTr="0031002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BE5C63" w:rsidRDefault="00D5651E" w:rsidP="00117BD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E9560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hl</w:t>
            </w:r>
            <w:proofErr w:type="spellEnd"/>
            <w:r w:rsidRPr="00E9560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E95605"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a/b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86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3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24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BE5C63" w:rsidRDefault="00D5651E" w:rsidP="00117BD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2E3C3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hl</w:t>
            </w:r>
            <w:proofErr w:type="spellEnd"/>
            <w:r w:rsidRPr="002E3C3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 total 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6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07</w:t>
            </w:r>
          </w:p>
        </w:tc>
      </w:tr>
      <w:tr w:rsidR="00D5651E" w:rsidRPr="00F14F30" w:rsidTr="0031002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BE5C63" w:rsidRDefault="00D5651E" w:rsidP="00117BD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B220B">
              <w:rPr>
                <w:rFonts w:eastAsia="Times New Roman"/>
                <w:b w:val="0"/>
                <w:sz w:val="20"/>
                <w:szCs w:val="20"/>
                <w:lang w:val="en-US" w:eastAsia="pt-BR"/>
              </w:rPr>
              <w:t>ΦPSII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72</w:t>
            </w:r>
          </w:p>
        </w:tc>
      </w:tr>
      <w:tr w:rsidR="00D5651E" w:rsidRPr="00E95605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E95605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220B">
              <w:rPr>
                <w:b w:val="0"/>
                <w:sz w:val="20"/>
                <w:szCs w:val="20"/>
                <w:lang w:val="en-US"/>
              </w:rPr>
              <w:t>ETR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E95605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E95605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E95605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E95605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98</w:t>
            </w:r>
          </w:p>
        </w:tc>
      </w:tr>
      <w:tr w:rsidR="00D5651E" w:rsidRPr="00E95605" w:rsidTr="003100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2E3C34" w:rsidRDefault="00D5651E" w:rsidP="00117BD9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B220B">
              <w:rPr>
                <w:b w:val="0"/>
                <w:sz w:val="20"/>
                <w:szCs w:val="20"/>
                <w:lang w:val="en-US"/>
              </w:rPr>
              <w:t>NPQ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6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8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28</w:t>
            </w:r>
          </w:p>
        </w:tc>
      </w:tr>
      <w:tr w:rsidR="00D5651E" w:rsidRPr="00E95605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7B220B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220B">
              <w:rPr>
                <w:b w:val="0"/>
                <w:sz w:val="20"/>
                <w:szCs w:val="20"/>
                <w:lang w:val="en-US"/>
              </w:rPr>
              <w:t>F</w:t>
            </w:r>
            <w:r w:rsidRPr="007B220B">
              <w:rPr>
                <w:b w:val="0"/>
                <w:sz w:val="20"/>
                <w:szCs w:val="20"/>
                <w:vertAlign w:val="subscript"/>
                <w:lang w:val="en-US"/>
              </w:rPr>
              <w:t>V</w:t>
            </w:r>
            <w:r w:rsidRPr="007B220B">
              <w:rPr>
                <w:b w:val="0"/>
                <w:sz w:val="20"/>
                <w:szCs w:val="20"/>
                <w:lang w:val="en-US"/>
              </w:rPr>
              <w:t>/F</w:t>
            </w:r>
            <w:r w:rsidRPr="007B220B">
              <w:rPr>
                <w:b w:val="0"/>
                <w:sz w:val="20"/>
                <w:szCs w:val="20"/>
                <w:vertAlign w:val="subscript"/>
                <w:lang w:val="en-US"/>
              </w:rPr>
              <w:t>M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E95605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E95605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7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E95605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3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E95605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84</w:t>
            </w:r>
          </w:p>
        </w:tc>
      </w:tr>
      <w:tr w:rsidR="00D5651E" w:rsidRPr="00E95605" w:rsidTr="003100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7B220B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qP</w:t>
            </w:r>
            <w:proofErr w:type="spellEnd"/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E95605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E95605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E95605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E95605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4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7B220B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14F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qN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98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4</w:t>
            </w:r>
          </w:p>
        </w:tc>
      </w:tr>
      <w:tr w:rsidR="00D5651E" w:rsidRPr="00F14F30" w:rsidTr="003100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7B220B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qL</w:t>
            </w:r>
            <w:proofErr w:type="spellEnd"/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14F30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Φ</w:t>
            </w:r>
            <w:r w:rsidRPr="00F14F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4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117B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0</w:t>
            </w:r>
          </w:p>
        </w:tc>
      </w:tr>
      <w:tr w:rsidR="00D5651E" w:rsidRPr="00F14F30" w:rsidTr="0031002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14F30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Φ</w:t>
            </w:r>
            <w:r w:rsidRPr="00F14F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PQ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1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5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 (g Kg</w:t>
            </w:r>
            <w:r w:rsidRPr="00E326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14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00</w:t>
            </w:r>
          </w:p>
        </w:tc>
      </w:tr>
      <w:tr w:rsidR="00D5651E" w:rsidRPr="00F14F30" w:rsidTr="0031002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g (g Kg</w:t>
            </w:r>
            <w:r w:rsidRPr="00E326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2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 (mg Kg</w:t>
            </w:r>
            <w:r w:rsidRPr="00E326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37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5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4</w:t>
            </w:r>
          </w:p>
        </w:tc>
      </w:tr>
      <w:tr w:rsidR="00D5651E" w:rsidRPr="00F14F30" w:rsidTr="003100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a (mg Kg</w:t>
            </w:r>
            <w:r w:rsidRPr="00E326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7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e (mg Kg</w:t>
            </w:r>
            <w:r w:rsidRPr="00E326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43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12</w:t>
            </w:r>
          </w:p>
        </w:tc>
      </w:tr>
      <w:tr w:rsidR="00D5651E" w:rsidRPr="00F14F30" w:rsidTr="003100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Zn (mg Kg</w:t>
            </w:r>
            <w:r w:rsidRPr="00E326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25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7B2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62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E32648" w:rsidRDefault="00D5651E" w:rsidP="00D87A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n (mg Kg</w:t>
            </w:r>
            <w:r w:rsidRPr="00E326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3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78</w:t>
            </w:r>
          </w:p>
        </w:tc>
      </w:tr>
      <w:tr w:rsidR="00D5651E" w:rsidRPr="00F14F30" w:rsidTr="0031002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K (g Kg</w:t>
            </w:r>
            <w:r w:rsidRPr="00E326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D87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2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D87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7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31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g Kg</w:t>
            </w:r>
            <w:r w:rsidRPr="00E326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16D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20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16D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  <w:r w:rsidR="00D16D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D5651E" w:rsidRPr="00F14F30" w:rsidTr="003100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 (g Kg</w:t>
            </w:r>
            <w:r w:rsidRPr="00E326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D87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8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D87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37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Default="00D5651E" w:rsidP="00D87A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a /K (g Kg</w:t>
            </w:r>
            <w:r w:rsidRPr="00E326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2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95</w:t>
            </w:r>
          </w:p>
        </w:tc>
      </w:tr>
      <w:tr w:rsidR="00D5651E" w:rsidRPr="00F14F30" w:rsidTr="00310025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il"/>
            </w:tcBorders>
            <w:shd w:val="clear" w:color="auto" w:fill="auto"/>
          </w:tcPr>
          <w:p w:rsidR="00D5651E" w:rsidRPr="00D16D80" w:rsidRDefault="00D5651E" w:rsidP="00D87A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634F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resh weight of aerial par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 plant</w:t>
            </w:r>
            <w:r w:rsidRPr="00746D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D5651E" w:rsidRPr="00F14F30" w:rsidRDefault="00D5651E" w:rsidP="00D87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8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:rsidR="00D5651E" w:rsidRPr="00F14F30" w:rsidRDefault="00D5651E" w:rsidP="00D87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4</w:t>
            </w:r>
          </w:p>
        </w:tc>
      </w:tr>
      <w:tr w:rsidR="00D5651E" w:rsidRPr="00F14F30" w:rsidTr="00310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tcBorders>
              <w:top w:val="nil"/>
              <w:bottom w:val="none" w:sz="0" w:space="0" w:color="auto"/>
            </w:tcBorders>
            <w:shd w:val="clear" w:color="auto" w:fill="auto"/>
          </w:tcPr>
          <w:p w:rsidR="00D5651E" w:rsidRPr="00D16D80" w:rsidRDefault="00D5651E" w:rsidP="00D87A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634F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resh weight of roo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F14F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 plant</w:t>
            </w:r>
            <w:r w:rsidRPr="00746D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511" w:type="dxa"/>
            <w:tcBorders>
              <w:top w:val="nil"/>
              <w:bottom w:val="none" w:sz="0" w:space="0" w:color="auto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546" w:type="dxa"/>
            <w:tcBorders>
              <w:top w:val="nil"/>
              <w:bottom w:val="none" w:sz="0" w:space="0" w:color="auto"/>
            </w:tcBorders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89</w:t>
            </w:r>
          </w:p>
        </w:tc>
        <w:tc>
          <w:tcPr>
            <w:tcW w:w="1358" w:type="dxa"/>
            <w:tcBorders>
              <w:top w:val="nil"/>
              <w:bottom w:val="none" w:sz="0" w:space="0" w:color="auto"/>
            </w:tcBorders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459" w:type="dxa"/>
            <w:tcBorders>
              <w:top w:val="nil"/>
              <w:bottom w:val="none" w:sz="0" w:space="0" w:color="auto"/>
            </w:tcBorders>
            <w:shd w:val="clear" w:color="auto" w:fill="auto"/>
          </w:tcPr>
          <w:p w:rsidR="00D5651E" w:rsidRPr="00F14F30" w:rsidRDefault="00D5651E" w:rsidP="00D8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</w:t>
            </w:r>
          </w:p>
        </w:tc>
      </w:tr>
    </w:tbl>
    <w:p w:rsidR="00BE6F68" w:rsidRPr="00C62014" w:rsidRDefault="00BE6F68" w:rsidP="00BE6F68">
      <w:pPr>
        <w:rPr>
          <w:lang w:val="en-GB"/>
        </w:rPr>
      </w:pPr>
    </w:p>
    <w:p w:rsidR="00391DBF" w:rsidRDefault="00391DBF"/>
    <w:sectPr w:rsidR="00391D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N7C0NDYxMzMFMpV0lIJTi4sz8/NACgxrATtq9mUsAAAA"/>
  </w:docVars>
  <w:rsids>
    <w:rsidRoot w:val="00BE6F68"/>
    <w:rsid w:val="000634F2"/>
    <w:rsid w:val="000B4E81"/>
    <w:rsid w:val="000C0507"/>
    <w:rsid w:val="002A56CC"/>
    <w:rsid w:val="002C47EF"/>
    <w:rsid w:val="002E3C34"/>
    <w:rsid w:val="00310025"/>
    <w:rsid w:val="00391DBF"/>
    <w:rsid w:val="003A08FA"/>
    <w:rsid w:val="004C1D2F"/>
    <w:rsid w:val="004C6CE3"/>
    <w:rsid w:val="0056072F"/>
    <w:rsid w:val="005A7FC0"/>
    <w:rsid w:val="005B504E"/>
    <w:rsid w:val="00604E9A"/>
    <w:rsid w:val="007541F9"/>
    <w:rsid w:val="007B220B"/>
    <w:rsid w:val="00944371"/>
    <w:rsid w:val="009A4EB4"/>
    <w:rsid w:val="00A248D2"/>
    <w:rsid w:val="00A728B6"/>
    <w:rsid w:val="00BE5C63"/>
    <w:rsid w:val="00BE6F68"/>
    <w:rsid w:val="00C0414E"/>
    <w:rsid w:val="00CA6E07"/>
    <w:rsid w:val="00D16D80"/>
    <w:rsid w:val="00D54CD6"/>
    <w:rsid w:val="00D5651E"/>
    <w:rsid w:val="00D878BD"/>
    <w:rsid w:val="00D87A9D"/>
    <w:rsid w:val="00D87D6A"/>
    <w:rsid w:val="00DC00FC"/>
    <w:rsid w:val="00E16C72"/>
    <w:rsid w:val="00E32648"/>
    <w:rsid w:val="00EA255F"/>
    <w:rsid w:val="00ED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D9054"/>
  <w15:chartTrackingRefBased/>
  <w15:docId w15:val="{BB1BF1B8-836A-427E-BB76-6D632B8A1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E6F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PC</cp:lastModifiedBy>
  <cp:revision>39</cp:revision>
  <dcterms:created xsi:type="dcterms:W3CDTF">2022-07-03T00:48:00Z</dcterms:created>
  <dcterms:modified xsi:type="dcterms:W3CDTF">2022-07-05T05:16:00Z</dcterms:modified>
</cp:coreProperties>
</file>